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055B2" w14:textId="5D9EB6D6" w:rsidR="00EA31D4" w:rsidRDefault="00000000">
      <w:pPr>
        <w:keepNext/>
        <w:spacing w:after="60"/>
      </w:pPr>
      <w:r>
        <w:rPr>
          <w:rFonts w:ascii="Calibri" w:hAnsi="Calibri"/>
        </w:rPr>
        <w:t>Ta</w:t>
      </w:r>
      <w:r w:rsidR="00823CC0">
        <w:rPr>
          <w:rFonts w:ascii="Calibri" w:hAnsi="Calibri"/>
        </w:rPr>
        <w:t>ble</w:t>
      </w:r>
      <w:r>
        <w:rPr>
          <w:rFonts w:ascii="Calibri" w:hAnsi="Calibri"/>
        </w:rPr>
        <w:t xml:space="preserve">: </w:t>
      </w:r>
      <w:r>
        <w:rPr>
          <w:rFonts w:ascii="Calibri" w:hAnsi="Calibri"/>
          <w:color w:val="333333"/>
        </w:rPr>
        <w:t>Total costs over time</w:t>
      </w:r>
    </w:p>
    <w:p w14:paraId="6734634E" w14:textId="77777777" w:rsidR="00EA31D4" w:rsidRDefault="00000000">
      <w:pPr>
        <w:keepNext/>
        <w:spacing w:after="60"/>
      </w:pPr>
      <w:r>
        <w:rPr>
          <w:rFonts w:ascii="Calibri" w:hAnsi="Calibri"/>
          <w:color w:val="333333"/>
          <w:sz w:val="20"/>
        </w:rPr>
        <w:t>Comparison between group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98"/>
        <w:gridCol w:w="1307"/>
        <w:gridCol w:w="1260"/>
        <w:gridCol w:w="1058"/>
        <w:gridCol w:w="1536"/>
        <w:gridCol w:w="938"/>
        <w:gridCol w:w="2495"/>
      </w:tblGrid>
      <w:tr w:rsidR="00EA31D4" w14:paraId="5727C027" w14:textId="77777777" w:rsidTr="00EA31D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FD298C7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Grou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D3BE44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Year differenc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DB17DC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Annual incom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D32995A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Health cost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931E0BF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Foregone earning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987CB10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Total cost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986102F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Cost difference between groups</w:t>
            </w:r>
          </w:p>
        </w:tc>
      </w:tr>
      <w:tr w:rsidR="00EA31D4" w14:paraId="4071B842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37348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A663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F9297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,9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75917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8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17D9C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C6A4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8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58D12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4325A0B2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68691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54EE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FDE4A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,9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F7A7A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8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A59A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D8858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7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498C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931</w:t>
            </w:r>
          </w:p>
        </w:tc>
      </w:tr>
      <w:tr w:rsidR="00EA31D4" w14:paraId="68960BC2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2B26B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37FF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149C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9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8145C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1E8B0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8648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67367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414ED210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E0D68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5394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250B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,1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FA87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6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DCBB8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D356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4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7596F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08</w:t>
            </w:r>
          </w:p>
        </w:tc>
      </w:tr>
      <w:tr w:rsidR="00EA31D4" w14:paraId="4F6ADEA6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D93D8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D8BC0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72D2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,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AFF7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64B38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093E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63E8F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6F597057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C52F5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753DF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98E2B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9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FE0B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5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C7ED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A8D9E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6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7B0E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2</w:t>
            </w:r>
          </w:p>
        </w:tc>
      </w:tr>
      <w:tr w:rsidR="00EA31D4" w14:paraId="0FA7AD28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7BA2E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E6B3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454DB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,0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825A7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97E8A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84C2C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F1E3C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0B195091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A8457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3C8E8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F5B2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5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9A09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5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2B97E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2DB30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F793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59</w:t>
            </w:r>
          </w:p>
        </w:tc>
      </w:tr>
      <w:tr w:rsidR="00EA31D4" w14:paraId="110A83EA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47AED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CD567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39B3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8,0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5B1A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CD0AC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E262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9C36A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05764BC9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369A5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8BD4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21A9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2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21B7E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6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5A36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AEFE7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4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234F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357</w:t>
            </w:r>
          </w:p>
        </w:tc>
      </w:tr>
      <w:tr w:rsidR="00EA31D4" w14:paraId="705C970E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61B03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7166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294B4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9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F94D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D883F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09CB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84144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60546FA1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BED9F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7B83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2EC7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,9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5C2C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5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E45A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3E19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5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1BB8A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478</w:t>
            </w:r>
          </w:p>
        </w:tc>
      </w:tr>
      <w:tr w:rsidR="00EA31D4" w14:paraId="778F96B4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B4CCE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E4218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A6298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8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52CD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558B1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8676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49471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5E34717B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567B5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86F6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5DA4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3507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8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30FC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0BBE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6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6584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528</w:t>
            </w:r>
          </w:p>
        </w:tc>
      </w:tr>
      <w:tr w:rsidR="00EA31D4" w14:paraId="604FE43F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25A8C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85EB0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557C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494C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D68D3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B0CCB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68CAF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5CBADD94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43A72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3276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B0A7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,2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D105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6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860F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0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C1C7A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7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D31C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551</w:t>
            </w:r>
          </w:p>
        </w:tc>
      </w:tr>
      <w:tr w:rsidR="00EA31D4" w14:paraId="50F73554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36B95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2ED6C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B2E3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7,2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8AF9F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65714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77EE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BEEDC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24A19BCC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5B554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A1AE0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5E887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,6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6651F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8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24D8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5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5D44A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,4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E125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316</w:t>
            </w:r>
          </w:p>
        </w:tc>
      </w:tr>
      <w:tr w:rsidR="00EA31D4" w14:paraId="1B207B00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2A9F0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E4B4F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BD77C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,7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69C5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2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7BB66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D0814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2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BC0CD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53CCCECE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B72A9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A980E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8490D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,3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723C8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0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48201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C2BBE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,3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6E786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6</w:t>
            </w:r>
          </w:p>
        </w:tc>
      </w:tr>
      <w:tr w:rsidR="00EA31D4" w14:paraId="288CF1CB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6877B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860F0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B965A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6,1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3D942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2754B" w14:textId="77777777" w:rsidR="00EA31D4" w:rsidRDefault="00EA31D4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AA08E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1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E270D" w14:textId="77777777" w:rsidR="00EA31D4" w:rsidRDefault="00EA31D4">
            <w:pPr>
              <w:keepNext/>
              <w:spacing w:after="60"/>
              <w:jc w:val="right"/>
            </w:pPr>
          </w:p>
        </w:tc>
      </w:tr>
      <w:tr w:rsidR="00EA31D4" w14:paraId="0CB2D78F" w14:textId="77777777" w:rsidTr="00EA31D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4CAF1" w14:textId="77777777" w:rsidR="00EA31D4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Meniere's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A635C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271CE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5,4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493D9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,8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8C585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7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E696B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,6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EE923" w14:textId="77777777" w:rsidR="00EA31D4" w:rsidRDefault="00000000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1,492</w:t>
            </w:r>
          </w:p>
        </w:tc>
      </w:tr>
    </w:tbl>
    <w:p w14:paraId="44044C76" w14:textId="77777777" w:rsidR="00EA31D4" w:rsidRDefault="00EA31D4">
      <w:pPr>
        <w:pStyle w:val="FirstParagraph"/>
      </w:pPr>
    </w:p>
    <w:sectPr w:rsidR="00EA31D4">
      <w:pgSz w:w="12240" w:h="15840"/>
      <w:pgMar w:top="1701" w:right="1134" w:bottom="1701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E1FF1" w14:textId="77777777" w:rsidR="00DE044C" w:rsidRDefault="00DE044C">
      <w:pPr>
        <w:spacing w:after="0"/>
      </w:pPr>
      <w:r>
        <w:separator/>
      </w:r>
    </w:p>
  </w:endnote>
  <w:endnote w:type="continuationSeparator" w:id="0">
    <w:p w14:paraId="1473923D" w14:textId="77777777" w:rsidR="00DE044C" w:rsidRDefault="00DE04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44580" w14:textId="77777777" w:rsidR="00DE044C" w:rsidRDefault="00DE044C">
      <w:r>
        <w:separator/>
      </w:r>
    </w:p>
  </w:footnote>
  <w:footnote w:type="continuationSeparator" w:id="0">
    <w:p w14:paraId="764BFA90" w14:textId="77777777" w:rsidR="00DE044C" w:rsidRDefault="00DE04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3FEECA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01317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31D4"/>
    <w:rsid w:val="000B2B75"/>
    <w:rsid w:val="002562D3"/>
    <w:rsid w:val="004852FB"/>
    <w:rsid w:val="00823CC0"/>
    <w:rsid w:val="0092769E"/>
    <w:rsid w:val="00DE044C"/>
    <w:rsid w:val="00EA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BBB676"/>
  <w15:docId w15:val="{0FA4939E-D617-EB4F-BE1C-5E6FA9C6C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Brdteks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verskrift2">
    <w:name w:val="heading 2"/>
    <w:basedOn w:val="Normal"/>
    <w:next w:val="Brdteks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verskrift3">
    <w:name w:val="heading 3"/>
    <w:basedOn w:val="Normal"/>
    <w:next w:val="Brdteks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Brd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verskrift5">
    <w:name w:val="heading 5"/>
    <w:basedOn w:val="Normal"/>
    <w:next w:val="Brd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verskrift6">
    <w:name w:val="heading 6"/>
    <w:basedOn w:val="Normal"/>
    <w:next w:val="Brd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7">
    <w:name w:val="heading 7"/>
    <w:basedOn w:val="Normal"/>
    <w:next w:val="Brdteks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8">
    <w:name w:val="heading 8"/>
    <w:basedOn w:val="Normal"/>
    <w:next w:val="Brdteks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9">
    <w:name w:val="heading 9"/>
    <w:basedOn w:val="Normal"/>
    <w:next w:val="Brdteks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kst"/>
    <w:next w:val="Brdtekst"/>
    <w:qFormat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el">
    <w:name w:val="Title"/>
    <w:basedOn w:val="Normal"/>
    <w:next w:val="Brd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titel">
    <w:name w:val="Subtitle"/>
    <w:basedOn w:val="Titel"/>
    <w:next w:val="Brd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</w:style>
  <w:style w:type="paragraph" w:styleId="Blo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dnoteteks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ledtekst">
    <w:name w:val="caption"/>
    <w:basedOn w:val="Normal"/>
    <w:link w:val="BilledtekstTegn"/>
    <w:pPr>
      <w:spacing w:after="120"/>
    </w:pPr>
    <w:rPr>
      <w:i/>
    </w:rPr>
  </w:style>
  <w:style w:type="paragraph" w:customStyle="1" w:styleId="TableCaption">
    <w:name w:val="Table Caption"/>
    <w:basedOn w:val="Billedtekst"/>
    <w:pPr>
      <w:keepNext/>
    </w:pPr>
  </w:style>
  <w:style w:type="paragraph" w:customStyle="1" w:styleId="ImageCaption">
    <w:name w:val="Image Caption"/>
    <w:basedOn w:val="Billed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ledtekstTegn">
    <w:name w:val="Billedtekst Tegn"/>
    <w:basedOn w:val="Standardskrifttypeiafsnit"/>
    <w:link w:val="Billedtekst"/>
  </w:style>
  <w:style w:type="character" w:customStyle="1" w:styleId="VerbatimChar">
    <w:name w:val="Verbatim Char"/>
    <w:basedOn w:val="Billed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ledtekstTegn"/>
  </w:style>
  <w:style w:type="character" w:styleId="Fodnotehenvisning">
    <w:name w:val="footnote reference"/>
    <w:basedOn w:val="BilledtekstTegn"/>
    <w:rPr>
      <w:vertAlign w:val="superscript"/>
    </w:rPr>
  </w:style>
  <w:style w:type="character" w:styleId="Hyperlink">
    <w:name w:val="Hyperlink"/>
    <w:basedOn w:val="BilledtekstTegn"/>
    <w:rPr>
      <w:color w:val="4F81BD" w:themeColor="accent1"/>
    </w:rPr>
  </w:style>
  <w:style w:type="paragraph" w:styleId="Overskrift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92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asper Grønlund</cp:lastModifiedBy>
  <cp:revision>3</cp:revision>
  <dcterms:created xsi:type="dcterms:W3CDTF">2025-10-27T12:25:00Z</dcterms:created>
  <dcterms:modified xsi:type="dcterms:W3CDTF">2026-01-26T13:23:00Z</dcterms:modified>
</cp:coreProperties>
</file>